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 w:eastAsia="zh-CN"/>
        </w:rPr>
        <w:t>Table S1.</w:t>
      </w:r>
      <w:r>
        <w:rPr>
          <w:rFonts w:cs="Times New Roman" w:ascii="Times New Roman" w:hAnsi="Times New Roman"/>
          <w:sz w:val="16"/>
          <w:szCs w:val="16"/>
          <w:lang w:val="en-US" w:eastAsia="zh-CN"/>
        </w:rPr>
        <w:t>Results of univariate analysis of Depression.</w:t>
      </w:r>
    </w:p>
    <w:tbl>
      <w:tblPr>
        <w:tblW w:w="4657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1290"/>
        <w:gridCol w:w="732"/>
      </w:tblGrid>
      <w:tr>
        <w:trPr>
          <w:trHeight w:val="270" w:hRule="atLeast"/>
        </w:trPr>
        <w:tc>
          <w:tcPr>
            <w:tcW w:w="263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Variable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OR(95%CI)</w:t>
            </w:r>
          </w:p>
        </w:tc>
        <w:tc>
          <w:tcPr>
            <w:tcW w:w="73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26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Age, (years)</w:t>
            </w:r>
          </w:p>
        </w:tc>
        <w:tc>
          <w:tcPr>
            <w:tcW w:w="12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97 (0.96~0.99)</w:t>
            </w:r>
          </w:p>
        </w:tc>
        <w:tc>
          <w:tcPr>
            <w:tcW w:w="7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Gender, n (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Mal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Femal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.91 (1.52~2.42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ace, n (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Mexican America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6"/>
                <w:szCs w:val="16"/>
                <w:lang w:val="en-US" w:eastAsia="zh-CN" w:bidi="ar-SA"/>
              </w:rPr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ther Hispanic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.29 (0.82~2.03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278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Non-Hispanic Whit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76 (0.52~1.12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164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Non-Hispanic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Black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79 (0.52~1.19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262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Other Rac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42 (0.24~0.7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Education level, n (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Did not graduate from high school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Graduated from high school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58 (0.45~0.7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College education or abov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27 (0.19~0.39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PI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65 (0.6~0.7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Marital status, n (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ried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f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dowed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.66 (1.19~2.3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vorced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2.25 (1.67~3.02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parated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3.12 (1.96~4.99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ver married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.63 (1.1~2.42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15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ving with partne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.79 (0.98~3.27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59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Smoking status, n (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Smoked at least 100 cigarette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.65 (1.31~2.07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Drinking status, n (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zh-CN"/>
              </w:rPr>
              <w:t xml:space="preserve">≥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2 alcohol drinks a yea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.08 (0.84~1.39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528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Moderate or vigorous activity, n (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79 (0.62~1.0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6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Sleeping time, (hours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76 (0.7~0.82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Co-Morbiditie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6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diovascula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eases, n (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8 (1.59~2.7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roke, n (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7 (1.58~3.2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hyroid problem, n (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 (0.97~1.7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5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Liver condition, n (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 (1.42~3.1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Cancer or Malignancy, n (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 (0.65~1.22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7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60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ak/Failing kidneys, n (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6 (1.81~3.9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ind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Hypertensio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4 (1.22~1.94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1c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.19 (1.1~1.28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TC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(mg/dL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 (1~1.01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26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WBC, (1000 cells/uL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1.05 (1.01~1.09)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2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Relative grip strength, (kg/BMI)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0.54 (0.46~0.63)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zh-CN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</w:rPr>
        <w:t>Ref, reference</w:t>
      </w:r>
      <w:r>
        <w:rPr>
          <w:rFonts w:cs="Times New Roman" w:ascii="Times New Roman" w:hAnsi="Times New Roman"/>
          <w:sz w:val="16"/>
          <w:szCs w:val="16"/>
          <w:lang w:val="en-US" w:eastAsia="zh-CN"/>
        </w:rPr>
        <w:t xml:space="preserve">; </w:t>
      </w:r>
      <w:r>
        <w:rPr>
          <w:rFonts w:cs="Times New Roman" w:ascii="Times New Roman" w:hAnsi="Times New Roman"/>
          <w:sz w:val="16"/>
          <w:szCs w:val="16"/>
        </w:rPr>
        <w:t xml:space="preserve">PIR, ratio of family income to poverty; </w:t>
      </w:r>
      <w:r>
        <w:rPr>
          <w:rFonts w:cs="Times New Roman" w:ascii="Times New Roman" w:hAnsi="Times New Roman"/>
          <w:sz w:val="16"/>
          <w:szCs w:val="16"/>
          <w:lang w:val="en-US" w:eastAsia="zh-CN"/>
        </w:rPr>
        <w:t xml:space="preserve">HbA1c, Glycohemoglobin; TC, total cholesterol; 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lang w:val="en-US" w:eastAsia="zh-CN"/>
        </w:rPr>
        <w:t>WBC, white blood cell count</w:t>
      </w:r>
      <w:r>
        <w:rPr>
          <w:rFonts w:cs="Times New Roman" w:ascii="Times New Roman" w:hAnsi="Times New Roman"/>
          <w:sz w:val="16"/>
          <w:szCs w:val="16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12:46:00Z</dcterms:created>
  <dc:creator>sac</dc:creator>
  <dc:description/>
  <dc:language>en-US</dc:language>
  <cp:lastModifiedBy>M Mentality</cp:lastModifiedBy>
  <dcterms:modified xsi:type="dcterms:W3CDTF">2023-03-29T16:29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2F6C2D968AB4D36A711CA86413C9C41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